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4588C" w14:textId="2DC9EA36" w:rsidR="00663374" w:rsidRDefault="00663374" w:rsidP="00663374">
      <w:pPr>
        <w:rPr>
          <w:b/>
        </w:rPr>
      </w:pPr>
      <w:bookmarkStart w:id="0" w:name="_GoBack"/>
      <w:bookmarkEnd w:id="0"/>
    </w:p>
    <w:p w14:paraId="46A1A338" w14:textId="48BD912E" w:rsidR="00663374" w:rsidRPr="00704E5A" w:rsidRDefault="009C5169" w:rsidP="00663374">
      <w:pPr>
        <w:rPr>
          <w:b/>
        </w:rPr>
      </w:pPr>
      <w:r w:rsidRPr="00704E5A">
        <w:rPr>
          <w:b/>
        </w:rPr>
        <w:t>SUPPLEMENTARY</w:t>
      </w:r>
    </w:p>
    <w:p w14:paraId="41FF74BC" w14:textId="77777777" w:rsidR="00663374" w:rsidRPr="00704E5A" w:rsidRDefault="00663374" w:rsidP="00663374">
      <w:pPr>
        <w:rPr>
          <w:b/>
        </w:rPr>
      </w:pPr>
    </w:p>
    <w:p w14:paraId="002E1E87" w14:textId="77777777" w:rsidR="00663374" w:rsidRPr="00704E5A" w:rsidRDefault="00663374" w:rsidP="00663374">
      <w:pPr>
        <w:rPr>
          <w:b/>
        </w:rPr>
      </w:pPr>
    </w:p>
    <w:tbl>
      <w:tblPr>
        <w:tblpPr w:leftFromText="180" w:rightFromText="180" w:vertAnchor="text" w:horzAnchor="page" w:tblpX="2050" w:tblpY="140"/>
        <w:tblW w:w="8463" w:type="dxa"/>
        <w:tblLook w:val="04A0" w:firstRow="1" w:lastRow="0" w:firstColumn="1" w:lastColumn="0" w:noHBand="0" w:noVBand="1"/>
      </w:tblPr>
      <w:tblGrid>
        <w:gridCol w:w="461"/>
        <w:gridCol w:w="1582"/>
        <w:gridCol w:w="3480"/>
        <w:gridCol w:w="1480"/>
        <w:gridCol w:w="1460"/>
      </w:tblGrid>
      <w:tr w:rsidR="009C5169" w:rsidRPr="00704E5A" w14:paraId="49CFD7BE" w14:textId="77777777" w:rsidTr="009C5169">
        <w:trPr>
          <w:trHeight w:val="288"/>
        </w:trPr>
        <w:tc>
          <w:tcPr>
            <w:tcW w:w="5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E49" w14:textId="77777777" w:rsidR="009C5169" w:rsidRPr="00704E5A" w:rsidRDefault="009C5169" w:rsidP="009C516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4E5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ble S1</w:t>
            </w:r>
            <w:r w:rsidRPr="00704E5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- Primers for Exons of </w:t>
            </w:r>
            <w:r w:rsidRPr="00704E5A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1BF" w14:textId="77777777" w:rsidR="009C5169" w:rsidRPr="00704E5A" w:rsidRDefault="009C5169" w:rsidP="009C516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D16" w14:textId="77777777" w:rsidR="009C5169" w:rsidRPr="00704E5A" w:rsidRDefault="009C5169" w:rsidP="009C516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9C5169" w:rsidRPr="00704E5A" w14:paraId="7A794248" w14:textId="77777777" w:rsidTr="009C5169">
        <w:trPr>
          <w:trHeight w:val="528"/>
        </w:trPr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C84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CB48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865D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quence 5' --&gt; 3'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16544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length (</w:t>
            </w:r>
            <w:proofErr w:type="spellStart"/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6C67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duct size (</w:t>
            </w:r>
            <w:proofErr w:type="spellStart"/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0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C5169" w:rsidRPr="00704E5A" w14:paraId="3BEEEAF3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00D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AFE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2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BED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GGCTAACTTCTCAAT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AE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2F9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</w:t>
            </w:r>
          </w:p>
        </w:tc>
      </w:tr>
      <w:tr w:rsidR="009C5169" w:rsidRPr="00704E5A" w14:paraId="5AC42F4C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03B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D1C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2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7AB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CTTAGCAGAGCCTGT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58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3202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79CF51B2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5C5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445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5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C67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CTGTCTGTCCGTGTCT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43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FCD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4</w:t>
            </w:r>
          </w:p>
        </w:tc>
      </w:tr>
      <w:tr w:rsidR="009C5169" w:rsidRPr="00704E5A" w14:paraId="46249ECA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0856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9A7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5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7A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TGTTTCGTGGAGCAAC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762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32CD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060AAF35" w14:textId="77777777" w:rsidTr="009C5169">
        <w:trPr>
          <w:trHeight w:val="323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8DB1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EC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6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94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GTTCTGGCCTCTACT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4A1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1EE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5</w:t>
            </w:r>
          </w:p>
        </w:tc>
      </w:tr>
      <w:tr w:rsidR="009C5169" w:rsidRPr="00704E5A" w14:paraId="75A8E470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C44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0665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6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46E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CTTGTCTGAGTTCT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B3B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53E8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30C7A364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1F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B7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9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BCD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TCAACACCCAAGGAG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835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70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3</w:t>
            </w:r>
          </w:p>
        </w:tc>
      </w:tr>
      <w:tr w:rsidR="009C5169" w:rsidRPr="00704E5A" w14:paraId="359381D3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E1B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649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9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EAF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CTCTCTCAGGGTGT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C8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AC87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0712EF46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9C4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44C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0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74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CCACACCCTGAGAGA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C0A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8609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7</w:t>
            </w:r>
          </w:p>
        </w:tc>
      </w:tr>
      <w:tr w:rsidR="009C5169" w:rsidRPr="00704E5A" w14:paraId="5C085894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866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532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0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7A0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AGGGAGAGAGTGTCTT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B0A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2507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1EDC1329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A34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112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1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3C1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ATGACCAAGAAGCCG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99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14E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</w:t>
            </w:r>
          </w:p>
        </w:tc>
      </w:tr>
      <w:tr w:rsidR="009C5169" w:rsidRPr="00704E5A" w14:paraId="217BEC87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F40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5C5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1_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A26F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AGTGGGGTGAAAATAC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B2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F24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C5169" w:rsidRPr="00704E5A" w14:paraId="0629895F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802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AB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2_F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49F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ATGGGGTGGCCTTT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CB1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F76B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6</w:t>
            </w:r>
          </w:p>
        </w:tc>
      </w:tr>
      <w:tr w:rsidR="009C5169" w:rsidRPr="00704E5A" w14:paraId="34DDF158" w14:textId="77777777" w:rsidTr="009C5169">
        <w:trPr>
          <w:trHeight w:val="288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7BAE9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355E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6PD_Ex12_R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1DE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GCTGAGGTCAATGGTC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438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CAB3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0455C670" w14:textId="77777777" w:rsidR="00663374" w:rsidRPr="00704E5A" w:rsidRDefault="00663374" w:rsidP="00663374">
      <w:pPr>
        <w:rPr>
          <w:b/>
        </w:rPr>
      </w:pPr>
    </w:p>
    <w:p w14:paraId="321D25B3" w14:textId="77777777" w:rsidR="00CD4449" w:rsidRPr="00704E5A" w:rsidRDefault="00CD4449" w:rsidP="009C5169">
      <w:pPr>
        <w:rPr>
          <w:rFonts w:ascii="Times New Roman" w:eastAsia="Times New Roman" w:hAnsi="Times New Roman"/>
          <w:b/>
          <w:bCs/>
          <w:color w:val="000000"/>
          <w:sz w:val="22"/>
          <w:szCs w:val="22"/>
        </w:rPr>
        <w:sectPr w:rsidR="00CD4449" w:rsidRPr="00704E5A" w:rsidSect="009C5169">
          <w:pgSz w:w="12242" w:h="15842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2050" w:tblpY="2885"/>
        <w:tblW w:w="0" w:type="auto"/>
        <w:tblLayout w:type="fixed"/>
        <w:tblLook w:val="04A0" w:firstRow="1" w:lastRow="0" w:firstColumn="1" w:lastColumn="0" w:noHBand="0" w:noVBand="1"/>
      </w:tblPr>
      <w:tblGrid>
        <w:gridCol w:w="771"/>
        <w:gridCol w:w="1497"/>
        <w:gridCol w:w="2246"/>
        <w:gridCol w:w="1275"/>
        <w:gridCol w:w="1418"/>
        <w:gridCol w:w="1417"/>
        <w:gridCol w:w="1701"/>
      </w:tblGrid>
      <w:tr w:rsidR="009C5169" w:rsidRPr="00704E5A" w14:paraId="7CF42C8C" w14:textId="77777777" w:rsidTr="009D44D6">
        <w:trPr>
          <w:trHeight w:val="490"/>
        </w:trPr>
        <w:tc>
          <w:tcPr>
            <w:tcW w:w="103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C35AD" w14:textId="77777777" w:rsidR="009C5169" w:rsidRPr="00704E5A" w:rsidRDefault="009C5169" w:rsidP="009C5169">
            <w:pPr>
              <w:rPr>
                <w:b/>
              </w:rPr>
            </w:pPr>
            <w:r w:rsidRPr="00704E5A">
              <w:rPr>
                <w:b/>
              </w:rPr>
              <w:lastRenderedPageBreak/>
              <w:t xml:space="preserve">Table S2 – </w:t>
            </w:r>
            <w:r w:rsidRPr="00704E5A">
              <w:rPr>
                <w:i/>
              </w:rPr>
              <w:t xml:space="preserve">in silico </w:t>
            </w:r>
            <w:r w:rsidRPr="00704E5A">
              <w:t xml:space="preserve">Analysis of </w:t>
            </w:r>
            <w:r w:rsidRPr="00704E5A">
              <w:rPr>
                <w:i/>
              </w:rPr>
              <w:t>G6PD</w:t>
            </w:r>
            <w:r w:rsidRPr="00704E5A">
              <w:t xml:space="preserve"> Mutations Identified in Cases and Controls</w:t>
            </w:r>
          </w:p>
        </w:tc>
      </w:tr>
      <w:tr w:rsidR="009D44D6" w:rsidRPr="00704E5A" w14:paraId="75EF7811" w14:textId="77777777" w:rsidTr="009D44D6">
        <w:trPr>
          <w:trHeight w:val="573"/>
        </w:trPr>
        <w:tc>
          <w:tcPr>
            <w:tcW w:w="7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DFD0E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No.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1E837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Nucleotide Change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64F8F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AA Chan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70906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Ex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2107B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SN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F2EB4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  <w:i/>
              </w:rPr>
              <w:t xml:space="preserve">In Silico </w:t>
            </w:r>
            <w:r w:rsidRPr="00704E5A">
              <w:rPr>
                <w:b/>
              </w:rPr>
              <w:t>Analysis</w:t>
            </w:r>
          </w:p>
        </w:tc>
      </w:tr>
      <w:tr w:rsidR="009D44D6" w:rsidRPr="00704E5A" w14:paraId="085E4DE4" w14:textId="77777777" w:rsidTr="009D44D6">
        <w:trPr>
          <w:trHeight w:val="573"/>
        </w:trPr>
        <w:tc>
          <w:tcPr>
            <w:tcW w:w="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E2BB8" w14:textId="77777777" w:rsidR="009C5169" w:rsidRPr="00704E5A" w:rsidRDefault="009C5169" w:rsidP="009C5169">
            <w:pPr>
              <w:jc w:val="center"/>
              <w:rPr>
                <w:b/>
              </w:rPr>
            </w:pPr>
          </w:p>
        </w:tc>
        <w:tc>
          <w:tcPr>
            <w:tcW w:w="14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02250" w14:textId="77777777" w:rsidR="009C5169" w:rsidRPr="00704E5A" w:rsidRDefault="009C5169" w:rsidP="009C5169">
            <w:pPr>
              <w:jc w:val="center"/>
              <w:rPr>
                <w:b/>
              </w:rPr>
            </w:pP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12344" w14:textId="77777777" w:rsidR="009C5169" w:rsidRPr="00704E5A" w:rsidRDefault="009C5169" w:rsidP="009C5169">
            <w:pPr>
              <w:jc w:val="center"/>
              <w:rPr>
                <w:b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2B721" w14:textId="77777777" w:rsidR="009C5169" w:rsidRPr="00704E5A" w:rsidRDefault="009C5169" w:rsidP="009C5169">
            <w:pPr>
              <w:jc w:val="center"/>
              <w:rPr>
                <w:b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83524" w14:textId="77777777" w:rsidR="009C5169" w:rsidRPr="00704E5A" w:rsidRDefault="009C5169" w:rsidP="009C5169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BA336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Mutation Tas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10F22" w14:textId="77777777" w:rsidR="009C5169" w:rsidRPr="00704E5A" w:rsidRDefault="009C5169" w:rsidP="009C5169">
            <w:pPr>
              <w:jc w:val="center"/>
              <w:rPr>
                <w:b/>
              </w:rPr>
            </w:pPr>
            <w:r w:rsidRPr="00704E5A">
              <w:rPr>
                <w:b/>
              </w:rPr>
              <w:t>PolyPhen-2</w:t>
            </w:r>
          </w:p>
        </w:tc>
      </w:tr>
      <w:tr w:rsidR="009D44D6" w:rsidRPr="00704E5A" w14:paraId="5AF7951D" w14:textId="77777777" w:rsidTr="009D44D6"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EE2B2" w14:textId="77777777" w:rsidR="009C5169" w:rsidRPr="00704E5A" w:rsidRDefault="009C5169" w:rsidP="009C5169">
            <w:pPr>
              <w:jc w:val="center"/>
            </w:pPr>
            <w:r w:rsidRPr="00704E5A">
              <w:t>1.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895A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1376G&gt;T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0E7F" w14:textId="542ABD14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R459L</w:t>
            </w:r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Canto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FEF2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25777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rs725546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249FF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8656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D</w:t>
            </w:r>
          </w:p>
        </w:tc>
      </w:tr>
      <w:tr w:rsidR="009D44D6" w:rsidRPr="00704E5A" w14:paraId="0EDF6937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6DBF" w14:textId="77777777" w:rsidR="009C5169" w:rsidRPr="00704E5A" w:rsidRDefault="009C5169" w:rsidP="009C5169">
            <w:pPr>
              <w:jc w:val="center"/>
            </w:pPr>
            <w:r w:rsidRPr="00704E5A">
              <w:t>2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2E0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.1388G&gt;A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7CC3" w14:textId="06A481A9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R463H</w:t>
            </w:r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aiping</w:t>
            </w:r>
            <w:proofErr w:type="spellEnd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23D9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21F6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rs72554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FA3F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162FE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D</w:t>
            </w:r>
          </w:p>
        </w:tc>
      </w:tr>
      <w:tr w:rsidR="009D44D6" w:rsidRPr="00704E5A" w14:paraId="26E4113E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2CA3" w14:textId="77777777" w:rsidR="009C5169" w:rsidRPr="00704E5A" w:rsidRDefault="009C5169" w:rsidP="009C5169">
            <w:pPr>
              <w:jc w:val="center"/>
            </w:pPr>
            <w:r w:rsidRPr="00704E5A">
              <w:t>3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31E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383T&gt;C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FF5F" w14:textId="700ED841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L128P</w:t>
            </w:r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Vanua Lav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CFE8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BC70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rs78365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607A0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F776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D</w:t>
            </w:r>
          </w:p>
        </w:tc>
      </w:tr>
      <w:tr w:rsidR="009D44D6" w:rsidRPr="00704E5A" w14:paraId="058C284F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502B" w14:textId="77777777" w:rsidR="009C5169" w:rsidRPr="00704E5A" w:rsidRDefault="009C5169" w:rsidP="009C5169">
            <w:pPr>
              <w:jc w:val="center"/>
            </w:pPr>
            <w:r w:rsidRPr="00704E5A">
              <w:t>4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308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1106T&gt;C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79A4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V369A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F772B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BB0B8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765AC" w14:textId="77777777" w:rsidR="009C5169" w:rsidRPr="00704E5A" w:rsidRDefault="009C5169" w:rsidP="009C5169">
            <w:pPr>
              <w:jc w:val="center"/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467BA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D</w:t>
            </w:r>
          </w:p>
        </w:tc>
      </w:tr>
      <w:tr w:rsidR="009D44D6" w:rsidRPr="00704E5A" w14:paraId="32F57C9E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1B17" w14:textId="77777777" w:rsidR="009C5169" w:rsidRPr="00704E5A" w:rsidRDefault="009C5169" w:rsidP="009C5169">
            <w:pPr>
              <w:jc w:val="center"/>
            </w:pPr>
            <w:r w:rsidRPr="00704E5A">
              <w:t>5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32AA1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499A&gt;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7444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I167F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2E67A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0C73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83ECF" w14:textId="77777777" w:rsidR="009C5169" w:rsidRPr="00704E5A" w:rsidRDefault="009C5169" w:rsidP="009C5169">
            <w:pPr>
              <w:jc w:val="center"/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E6855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D</w:t>
            </w:r>
          </w:p>
        </w:tc>
      </w:tr>
      <w:tr w:rsidR="009D44D6" w:rsidRPr="00704E5A" w14:paraId="3108BF7A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76EB" w14:textId="77777777" w:rsidR="009C5169" w:rsidRPr="00704E5A" w:rsidRDefault="009C5169" w:rsidP="009C5169">
            <w:pPr>
              <w:jc w:val="center"/>
            </w:pPr>
            <w:r w:rsidRPr="00704E5A">
              <w:t>6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0CDB8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871G&gt;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D619" w14:textId="048B27BC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V291M</w:t>
            </w:r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iangchan</w:t>
            </w:r>
            <w:proofErr w:type="spellEnd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5725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860D05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rs137852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E45D8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A3ED2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D</w:t>
            </w:r>
          </w:p>
        </w:tc>
      </w:tr>
      <w:tr w:rsidR="009D44D6" w:rsidRPr="00704E5A" w14:paraId="0E0C35B2" w14:textId="77777777" w:rsidTr="009D44D6"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8636" w14:textId="77777777" w:rsidR="009C5169" w:rsidRPr="00704E5A" w:rsidRDefault="009C5169" w:rsidP="009C5169">
            <w:pPr>
              <w:jc w:val="center"/>
            </w:pPr>
            <w:r w:rsidRPr="00704E5A">
              <w:t>7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85C2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.1003G&gt;A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2989" w14:textId="697FFCFC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A335T</w:t>
            </w:r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hantham</w:t>
            </w:r>
            <w:proofErr w:type="spellEnd"/>
            <w:r w:rsidR="009D44D6"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403D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64B55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color w:val="000000"/>
                <w:sz w:val="22"/>
                <w:szCs w:val="22"/>
              </w:rPr>
              <w:t>rs5030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500A8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6DB69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D</w:t>
            </w:r>
          </w:p>
        </w:tc>
      </w:tr>
      <w:tr w:rsidR="009D44D6" w:rsidRPr="00704E5A" w14:paraId="318A2DAC" w14:textId="77777777" w:rsidTr="009D44D6">
        <w:trPr>
          <w:trHeight w:val="237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AC88" w14:textId="77777777" w:rsidR="009C5169" w:rsidRPr="00704E5A" w:rsidRDefault="009C5169" w:rsidP="009C5169">
            <w:pPr>
              <w:jc w:val="center"/>
            </w:pPr>
            <w:r w:rsidRPr="00704E5A">
              <w:t>8.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A017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.1422G&gt;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98586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L474(=)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542021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1392E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b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B4D1D" w14:textId="77777777" w:rsidR="009C5169" w:rsidRPr="00704E5A" w:rsidRDefault="009C5169" w:rsidP="009C5169">
            <w:pPr>
              <w:jc w:val="center"/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A1C3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9D44D6" w:rsidRPr="00704E5A" w14:paraId="6D272A84" w14:textId="77777777" w:rsidTr="009D44D6"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6ED56" w14:textId="77777777" w:rsidR="009C5169" w:rsidRPr="00704E5A" w:rsidRDefault="009C5169" w:rsidP="009C5169">
            <w:pPr>
              <w:jc w:val="center"/>
            </w:pPr>
            <w:r w:rsidRPr="00704E5A">
              <w:t>9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BCB85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.107T&gt;C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B6788" w14:textId="77777777" w:rsidR="009C5169" w:rsidRPr="00704E5A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.I36T#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FD1C8" w14:textId="77777777" w:rsidR="009C5169" w:rsidRPr="00704E5A" w:rsidRDefault="009C5169" w:rsidP="009C51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FA56C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hAnsi="Times New Roman"/>
                <w:b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9E9D1" w14:textId="77777777" w:rsidR="009C5169" w:rsidRPr="00704E5A" w:rsidRDefault="009C5169" w:rsidP="009C5169">
            <w:pPr>
              <w:jc w:val="center"/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BB8A3" w14:textId="77777777" w:rsidR="009C5169" w:rsidRPr="00704E5A" w:rsidRDefault="009C5169" w:rsidP="009C516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D</w:t>
            </w:r>
          </w:p>
        </w:tc>
      </w:tr>
      <w:tr w:rsidR="009C5169" w14:paraId="45008E36" w14:textId="77777777" w:rsidTr="009D44D6">
        <w:tc>
          <w:tcPr>
            <w:tcW w:w="103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6F9F9" w14:textId="77777777" w:rsidR="009C5169" w:rsidRPr="00B20C73" w:rsidRDefault="009C5169" w:rsidP="009C516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 xml:space="preserve">AA: Amino Acid. DC: Disease Causing. SD: Possibly Damaging. BD: Probably Damaging. </w:t>
            </w:r>
            <w:proofErr w:type="spellStart"/>
            <w:r w:rsidRPr="00704E5A">
              <w:rPr>
                <w:rFonts w:ascii="Times New Roman" w:eastAsia="Times New Roman" w:hAnsi="Times New Roman"/>
                <w:color w:val="000000"/>
                <w:sz w:val="20"/>
                <w:szCs w:val="22"/>
              </w:rPr>
              <w:t>B:Benign</w:t>
            </w:r>
            <w:proofErr w:type="spellEnd"/>
          </w:p>
        </w:tc>
      </w:tr>
    </w:tbl>
    <w:p w14:paraId="700391CE" w14:textId="77777777" w:rsidR="00CD4449" w:rsidRDefault="00CD4449" w:rsidP="00663374">
      <w:pPr>
        <w:rPr>
          <w:b/>
        </w:rPr>
        <w:sectPr w:rsidR="00CD4449" w:rsidSect="009D44D6">
          <w:pgSz w:w="15842" w:h="12242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9687B1" w14:textId="730D5B08" w:rsidR="00FB0FA2" w:rsidRDefault="00FB0FA2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7713F9" wp14:editId="1A33D17A">
                <wp:simplePos x="0" y="0"/>
                <wp:positionH relativeFrom="column">
                  <wp:posOffset>-303167</wp:posOffset>
                </wp:positionH>
                <wp:positionV relativeFrom="paragraph">
                  <wp:posOffset>67945</wp:posOffset>
                </wp:positionV>
                <wp:extent cx="6622732" cy="4534037"/>
                <wp:effectExtent l="0" t="0" r="6985" b="0"/>
                <wp:wrapNone/>
                <wp:docPr id="315" name="Group 3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2732" cy="4534037"/>
                          <a:chOff x="0" y="0"/>
                          <a:chExt cx="6622732" cy="4534037"/>
                        </a:xfrm>
                      </wpg:grpSpPr>
                      <wpg:grpSp>
                        <wpg:cNvPr id="314" name="Group 314"/>
                        <wpg:cNvGrpSpPr/>
                        <wpg:grpSpPr>
                          <a:xfrm>
                            <a:off x="0" y="0"/>
                            <a:ext cx="3317965" cy="4534037"/>
                            <a:chOff x="0" y="0"/>
                            <a:chExt cx="3317965" cy="4534037"/>
                          </a:xfrm>
                        </wpg:grpSpPr>
                        <wpg:grpSp>
                          <wpg:cNvPr id="14" name="Group 13"/>
                          <wpg:cNvGrpSpPr/>
                          <wpg:grpSpPr>
                            <a:xfrm>
                              <a:off x="0" y="14288"/>
                              <a:ext cx="3317965" cy="4519749"/>
                              <a:chOff x="-205684" y="-167187"/>
                              <a:chExt cx="4594942" cy="6743224"/>
                            </a:xfrm>
                          </wpg:grpSpPr>
                          <wpg:grpSp>
                            <wpg:cNvPr id="2" name="Group 2"/>
                            <wpg:cNvGrpSpPr/>
                            <wpg:grpSpPr>
                              <a:xfrm>
                                <a:off x="1371600" y="-167187"/>
                                <a:ext cx="3017658" cy="6743224"/>
                                <a:chOff x="1371600" y="-167187"/>
                                <a:chExt cx="3017658" cy="6743224"/>
                              </a:xfrm>
                            </wpg:grpSpPr>
                            <wps:wsp>
                              <wps:cNvPr id="6" name="TextBox 3"/>
                              <wps:cNvSpPr txBox="1"/>
                              <wps:spPr>
                                <a:xfrm>
                                  <a:off x="1805602" y="6107668"/>
                                  <a:ext cx="2271713" cy="46836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21D116" w14:textId="77777777" w:rsidR="00E75619" w:rsidRPr="009252F7" w:rsidRDefault="00E75619" w:rsidP="00E756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 w:rsidRPr="009252F7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Cs w:val="36"/>
                                      </w:rPr>
                                      <w:t>c.1376G&gt;T/p.R459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7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493658" y="4126790"/>
                                  <a:ext cx="2895600" cy="191828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pic:spPr>
                            </pic:pic>
                            <wps:wsp>
                              <wps:cNvPr id="8" name="Straight Arrow Connector 8"/>
                              <wps:cNvCnPr/>
                              <wps:spPr>
                                <a:xfrm>
                                  <a:off x="3170057" y="5188459"/>
                                  <a:ext cx="0" cy="40046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9" name="Group 9"/>
                              <wpg:cNvGrpSpPr/>
                              <wpg:grpSpPr>
                                <a:xfrm>
                                  <a:off x="1371600" y="-167187"/>
                                  <a:ext cx="2994729" cy="2291898"/>
                                  <a:chOff x="1371600" y="-167187"/>
                                  <a:chExt cx="2994729" cy="229189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5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371600" y="-167187"/>
                                    <a:ext cx="2994729" cy="229189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16" name="Straight Arrow Connector 16"/>
                                <wps:cNvCnPr/>
                                <wps:spPr>
                                  <a:xfrm>
                                    <a:off x="3050912" y="945127"/>
                                    <a:ext cx="0" cy="40046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" name="TextBox 6"/>
                                <wps:cNvSpPr txBox="1"/>
                                <wps:spPr>
                                  <a:xfrm>
                                    <a:off x="2779357" y="559413"/>
                                    <a:ext cx="762000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63024D4" w14:textId="77777777" w:rsidR="00E75619" w:rsidRPr="00E4227C" w:rsidRDefault="00E75619" w:rsidP="00E7561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sz w:val="18"/>
                                        </w:rPr>
                                      </w:pPr>
                                      <w:r w:rsidRPr="00E4227C"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Cs w:val="36"/>
                                        </w:rPr>
                                        <w:t>G/</w:t>
                                      </w:r>
                                      <w:r>
                                        <w:rPr>
                                          <w:rFonts w:asciiTheme="minorHAnsi" w:hAnsi="Calibri" w:cstheme="minorBidi"/>
                                          <w:color w:val="000000" w:themeColor="text1"/>
                                          <w:kern w:val="24"/>
                                          <w:szCs w:val="36"/>
                                        </w:rPr>
                                        <w:t>G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10" name="TextBox 12"/>
                              <wps:cNvSpPr txBox="1"/>
                              <wps:spPr>
                                <a:xfrm>
                                  <a:off x="2789057" y="4805671"/>
                                  <a:ext cx="762000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0EA42A" w14:textId="77777777" w:rsidR="00E75619" w:rsidRPr="008D64ED" w:rsidRDefault="00E75619" w:rsidP="00E756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Cs w:val="36"/>
                                      </w:rPr>
                                      <w:t>T/-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1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480739" y="2206382"/>
                                  <a:ext cx="2743200" cy="191828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chemeClr val="accent1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chemeClr val="tx1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chemeClr val="bg2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pic:spPr>
                            </pic:pic>
                            <wps:wsp>
                              <wps:cNvPr id="12" name="TextBox 20"/>
                              <wps:cNvSpPr txBox="1"/>
                              <wps:spPr>
                                <a:xfrm>
                                  <a:off x="2669911" y="2667000"/>
                                  <a:ext cx="762000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70087D" w14:textId="77777777" w:rsidR="00E75619" w:rsidRPr="008D64ED" w:rsidRDefault="00E75619" w:rsidP="00E756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 w:rsidRPr="008D64ED"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Cs w:val="36"/>
                                      </w:rPr>
                                      <w:t>G/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" name="Straight Arrow Connector 13"/>
                              <wps:cNvCnPr/>
                              <wps:spPr>
                                <a:xfrm>
                                  <a:off x="3048901" y="3165526"/>
                                  <a:ext cx="0" cy="40046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" name="TextBox 11"/>
                            <wps:cNvSpPr txBox="1"/>
                            <wps:spPr>
                              <a:xfrm>
                                <a:off x="-191970" y="1038322"/>
                                <a:ext cx="1700382" cy="88209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C65466" w14:textId="77777777" w:rsidR="00E75619" w:rsidRPr="004814CD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  <w:r w:rsidRPr="004814CD"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Control (F)</w:t>
                                  </w:r>
                                </w:p>
                                <w:p w14:paraId="67A08852" w14:textId="77777777" w:rsidR="00E75619" w:rsidRPr="004814CD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  <w:r w:rsidRPr="004814CD"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Homozygous WT</w:t>
                                  </w:r>
                                </w:p>
                                <w:p w14:paraId="149AA5A2" w14:textId="77777777" w:rsidR="00E75619" w:rsidRPr="004814CD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</w:p>
                                <w:p w14:paraId="0BD0E44A" w14:textId="77777777" w:rsidR="00E75619" w:rsidRPr="004814CD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" name="TextBox 24"/>
                            <wps:cNvSpPr txBox="1"/>
                            <wps:spPr>
                              <a:xfrm>
                                <a:off x="-205684" y="3287572"/>
                                <a:ext cx="1700383" cy="104569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6B741C" w14:textId="77777777" w:rsidR="00E75619" w:rsidRPr="007A4002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  <w:r w:rsidRPr="007A4002"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Control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 xml:space="preserve"> (F)</w:t>
                                  </w:r>
                                </w:p>
                                <w:p w14:paraId="7952012D" w14:textId="77777777" w:rsidR="00E75619" w:rsidRPr="007A4002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</w:rPr>
                                  </w:pPr>
                                  <w:r w:rsidRPr="007A4002"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Heterozygous G/T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5" name="TextBox 25"/>
                            <wps:cNvSpPr txBox="1"/>
                            <wps:spPr>
                              <a:xfrm>
                                <a:off x="-137121" y="5264667"/>
                                <a:ext cx="1630777" cy="88423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C22F0A3" w14:textId="77777777" w:rsidR="00E75619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  <w:r w:rsidRPr="007A4002"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Patient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 xml:space="preserve"> (M)</w:t>
                                  </w:r>
                                </w:p>
                                <w:p w14:paraId="137694CE" w14:textId="77777777" w:rsidR="00E75619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>Hemizygous</w:t>
                                  </w:r>
                                </w:p>
                                <w:p w14:paraId="4737526A" w14:textId="77777777" w:rsidR="00E75619" w:rsidRPr="007A4002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Cs w:val="36"/>
                                    </w:rPr>
                                    <w:t xml:space="preserve"> T/-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9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009" y="0"/>
                              <a:ext cx="514349" cy="3054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62DF60" w14:textId="77777777" w:rsidR="00E75619" w:rsidRPr="00EF6BC1" w:rsidRDefault="00E75619" w:rsidP="00E75619">
                                <w:pPr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 w:rsidRPr="00EF6BC1"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313" name="Group 313"/>
                        <wpg:cNvGrpSpPr/>
                        <wpg:grpSpPr>
                          <a:xfrm>
                            <a:off x="3614737" y="57150"/>
                            <a:ext cx="3007995" cy="3479483"/>
                            <a:chOff x="0" y="0"/>
                            <a:chExt cx="3007995" cy="3479483"/>
                          </a:xfrm>
                        </wpg:grpSpPr>
                        <wpg:grpSp>
                          <wpg:cNvPr id="297" name="Group 297"/>
                          <wpg:cNvGrpSpPr/>
                          <wpg:grpSpPr>
                            <a:xfrm>
                              <a:off x="0" y="42863"/>
                              <a:ext cx="3007995" cy="3436620"/>
                              <a:chOff x="209064" y="128814"/>
                              <a:chExt cx="3009207" cy="3436621"/>
                            </a:xfrm>
                          </wpg:grpSpPr>
                          <wpg:grpSp>
                            <wpg:cNvPr id="29" name="Group 13"/>
                            <wpg:cNvGrpSpPr/>
                            <wpg:grpSpPr>
                              <a:xfrm>
                                <a:off x="1059271" y="128814"/>
                                <a:ext cx="2159000" cy="3436621"/>
                                <a:chOff x="1566372" y="71787"/>
                                <a:chExt cx="3206184" cy="3777203"/>
                              </a:xfrm>
                            </wpg:grpSpPr>
                            <wpg:grpSp>
                              <wpg:cNvPr id="30" name="Group 30"/>
                              <wpg:cNvGrpSpPr/>
                              <wpg:grpSpPr>
                                <a:xfrm>
                                  <a:off x="1571197" y="1863731"/>
                                  <a:ext cx="3195638" cy="1985259"/>
                                  <a:chOff x="1537554" y="1840994"/>
                                  <a:chExt cx="2886075" cy="263996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1" name="Picture 3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537554" y="1840994"/>
                                    <a:ext cx="2886075" cy="2027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288" name="TextBox 5"/>
                                <wps:cNvSpPr txBox="1"/>
                                <wps:spPr>
                                  <a:xfrm>
                                    <a:off x="1681172" y="3989824"/>
                                    <a:ext cx="2421479" cy="49113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19036D3" w14:textId="77777777" w:rsidR="00E75619" w:rsidRPr="00A77DED" w:rsidRDefault="00E75619" w:rsidP="00E7561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18"/>
                                        </w:rPr>
                                      </w:pPr>
                                      <w:r w:rsidRPr="00A77DED">
                                        <w:rPr>
                                          <w:color w:val="000000" w:themeColor="text1"/>
                                          <w:kern w:val="24"/>
                                          <w:szCs w:val="36"/>
                                        </w:rPr>
                                        <w:t>c.1388G&gt;A/p.R463H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289" name="Straight Arrow Connector 289"/>
                              <wps:cNvCnPr/>
                              <wps:spPr>
                                <a:xfrm>
                                  <a:off x="2774419" y="2540141"/>
                                  <a:ext cx="0" cy="37623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90" name="Group 290"/>
                              <wpg:cNvGrpSpPr/>
                              <wpg:grpSpPr>
                                <a:xfrm>
                                  <a:off x="1566372" y="71787"/>
                                  <a:ext cx="3206184" cy="1654457"/>
                                  <a:chOff x="1532734" y="95461"/>
                                  <a:chExt cx="2895600" cy="2200064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91" name="Picture 29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532734" y="95461"/>
                                    <a:ext cx="2895600" cy="220006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292" name="Straight Arrow Connector 292"/>
                                <wps:cNvCnPr/>
                                <wps:spPr>
                                  <a:xfrm>
                                    <a:off x="2623757" y="804635"/>
                                    <a:ext cx="0" cy="37623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3" name="TextBox 11"/>
                                <wps:cNvSpPr txBox="1"/>
                                <wps:spPr>
                                  <a:xfrm>
                                    <a:off x="2319752" y="485943"/>
                                    <a:ext cx="762915" cy="49229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2DB46E07" w14:textId="77777777" w:rsidR="00E75619" w:rsidRPr="000056B5" w:rsidRDefault="00E75619" w:rsidP="00E75619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rPr>
                                          <w:sz w:val="18"/>
                                        </w:rPr>
                                      </w:pPr>
                                      <w:r w:rsidRPr="000056B5">
                                        <w:rPr>
                                          <w:color w:val="000000" w:themeColor="text1"/>
                                          <w:kern w:val="24"/>
                                          <w:szCs w:val="36"/>
                                        </w:rPr>
                                        <w:t>G/G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294" name="TextBox 18"/>
                              <wps:cNvSpPr txBox="1"/>
                              <wps:spPr>
                                <a:xfrm>
                                  <a:off x="2452361" y="2195075"/>
                                  <a:ext cx="830201" cy="369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9CDF40" w14:textId="77777777" w:rsidR="00E75619" w:rsidRPr="000056B5" w:rsidRDefault="00E75619" w:rsidP="00E756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Cs w:val="36"/>
                                      </w:rPr>
                                      <w:t>A/-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295" name="TextBox 14"/>
                            <wps:cNvSpPr txBox="1"/>
                            <wps:spPr>
                              <a:xfrm>
                                <a:off x="209064" y="732805"/>
                                <a:ext cx="1175979" cy="6553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586D34" w14:textId="77777777" w:rsidR="00E75619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0056B5">
                                    <w:rPr>
                                      <w:color w:val="000000" w:themeColor="text1"/>
                                      <w:kern w:val="24"/>
                                    </w:rPr>
                                    <w:t>Control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 xml:space="preserve"> (F)</w:t>
                                  </w:r>
                                </w:p>
                                <w:p w14:paraId="6562224E" w14:textId="77777777" w:rsidR="00E75619" w:rsidRPr="000056B5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Homozygous WT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96" name="TextBox 15"/>
                            <wps:cNvSpPr txBox="1"/>
                            <wps:spPr>
                              <a:xfrm>
                                <a:off x="209064" y="2332513"/>
                                <a:ext cx="1062634" cy="5936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463AFB8" w14:textId="77777777" w:rsidR="00E75619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0056B5">
                                    <w:rPr>
                                      <w:color w:val="000000" w:themeColor="text1"/>
                                      <w:kern w:val="24"/>
                                    </w:rPr>
                                    <w:t>Patient (M)</w:t>
                                  </w:r>
                                </w:p>
                                <w:p w14:paraId="7F58DE0A" w14:textId="77777777" w:rsidR="00E75619" w:rsidRPr="000056B5" w:rsidRDefault="00E75619" w:rsidP="00E75619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Hemizygous A/-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3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75" y="0"/>
                              <a:ext cx="514984" cy="3054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43D59F" w14:textId="77777777" w:rsidR="00E75619" w:rsidRPr="00160417" w:rsidRDefault="00E75619" w:rsidP="00E75619">
                                <w:pPr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</w:pPr>
                                <w:r w:rsidRPr="00160417">
                                  <w:rPr>
                                    <w:rFonts w:ascii="Times New Roman" w:hAnsi="Times New Roman"/>
                                    <w:b/>
                                    <w:sz w:val="28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07713F9" id="Group 315" o:spid="_x0000_s1026" style="position:absolute;margin-left:-23.85pt;margin-top:5.35pt;width:521.45pt;height:357pt;z-index:251659264" coordsize="66227,4534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">
                <v:group id="Group 314" o:spid="_x0000_s1027" style="position:absolute;width:33179;height:45340" coordsize="33179,453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jn+yQAAAOE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">
                  <v:group id="Group 13" o:spid="_x0000_s1028" style="position:absolute;top:142;width:33179;height:45198" coordorigin="-2056,-1671" coordsize="45949,674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  <v:group id="Group 2" o:spid="_x0000_s1029" style="position:absolute;left:13716;top:-1671;width:30176;height:67431" coordorigin="13716,-1671" coordsize="30176,674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" o:spid="_x0000_s1030" type="#_x0000_t202" style="position:absolute;left:18056;top:61076;width:22717;height:46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      <v:textbox>
                          <w:txbxContent>
                            <w:p w14:paraId="2921D116" w14:textId="77777777" w:rsidR="00E75619" w:rsidRPr="009252F7" w:rsidRDefault="00E75619" w:rsidP="00E756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</w:rPr>
                              </w:pPr>
                              <w:r w:rsidRPr="00925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</w:rPr>
                                <w:t>c.1376G&gt;T/p.R459L</w:t>
                              </w: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7" o:spid="_x0000_s1031" type="#_x0000_t75" style="position:absolute;left:14936;top:41267;width:28956;height:191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" fillcolor="#4f81bd [3204]" strokecolor="black [3213]">
                        <v:imagedata r:id="rId9" o:title=""/>
                        <v:shadow color="#eeece1 [3214]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8" o:spid="_x0000_s1032" type="#_x0000_t32" style="position:absolute;left:31700;top:51884;width:0;height:40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" strokecolor="black [3213]">
                        <v:stroke endarrow="open"/>
                      </v:shape>
                      <v:group id="Group 9" o:spid="_x0000_s1033" style="position:absolute;left:13716;top:-1671;width:29947;height:22918" coordorigin="13716,-1671" coordsize="29947,22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  <v:shape id="Picture 15" o:spid="_x0000_s1034" type="#_x0000_t75" style="position:absolute;left:13716;top:-1671;width:29947;height:229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" fillcolor="#4f81bd [3204]" strokecolor="black [3213]">
                          <v:imagedata r:id="rId10" o:title=""/>
                          <v:shadow color="#eeece1 [3214]"/>
                        </v:shape>
                        <v:shape id="Straight Arrow Connector 16" o:spid="_x0000_s1035" type="#_x0000_t32" style="position:absolute;left:30509;top:9451;width:0;height:40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" strokecolor="black [3213]">
                          <v:stroke endarrow="open"/>
                        </v:shape>
                        <v:shape id="TextBox 6" o:spid="_x0000_s1036" type="#_x0000_t202" style="position:absolute;left:27793;top:5594;width:762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" filled="f" stroked="f">
                          <v:textbox>
                            <w:txbxContent>
                              <w:p w14:paraId="063024D4" w14:textId="77777777" w:rsidR="00E75619" w:rsidRPr="00E4227C" w:rsidRDefault="00E75619" w:rsidP="00E7561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E4227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36"/>
                                  </w:rPr>
                                  <w:t>G/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Cs w:val="36"/>
                                  </w:rPr>
                                  <w:t>G</w:t>
                                </w:r>
                              </w:p>
                            </w:txbxContent>
                          </v:textbox>
                        </v:shape>
                      </v:group>
                      <v:shape id="TextBox 12" o:spid="_x0000_s1037" type="#_x0000_t202" style="position:absolute;left:27890;top:48056;width:7620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      <v:textbox>
                          <w:txbxContent>
                            <w:p w14:paraId="560EA42A" w14:textId="77777777" w:rsidR="00E75619" w:rsidRPr="008D64ED" w:rsidRDefault="00E75619" w:rsidP="00E756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</w:rPr>
                                <w:t>T/-</w:t>
                              </w:r>
                            </w:p>
                          </w:txbxContent>
                        </v:textbox>
                      </v:shape>
                      <v:shape id="Picture 11" o:spid="_x0000_s1038" type="#_x0000_t75" style="position:absolute;left:14807;top:22063;width:27432;height:191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" fillcolor="#4f81bd [3204]" strokecolor="black [3213]">
                        <v:imagedata r:id="rId11" o:title=""/>
                        <v:shadow color="#eeece1 [3214]"/>
                      </v:shape>
                      <v:shape id="TextBox 20" o:spid="_x0000_s1039" type="#_x0000_t202" style="position:absolute;left:26699;top:26670;width:762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      <v:textbox>
                          <w:txbxContent>
                            <w:p w14:paraId="0770087D" w14:textId="77777777" w:rsidR="00E75619" w:rsidRPr="008D64ED" w:rsidRDefault="00E75619" w:rsidP="00E756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</w:rPr>
                              </w:pPr>
                              <w:r w:rsidRPr="008D64E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</w:rPr>
                                <w:t>G/T</w:t>
                              </w:r>
                            </w:p>
                          </w:txbxContent>
                        </v:textbox>
                      </v:shape>
                      <v:shape id="Straight Arrow Connector 13" o:spid="_x0000_s1040" type="#_x0000_t32" style="position:absolute;left:30489;top:31655;width:0;height:400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" strokecolor="black [3213]">
                        <v:stroke endarrow="open"/>
                      </v:shape>
                    </v:group>
                    <v:shape id="TextBox 11" o:spid="_x0000_s1041" type="#_x0000_t202" style="position:absolute;left:-1919;top:10383;width:17003;height:88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" filled="f" stroked="f">
                      <v:textbox>
                        <w:txbxContent>
                          <w:p w14:paraId="24C65466" w14:textId="77777777" w:rsidR="00E75619" w:rsidRPr="004814CD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4814CD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Control (F)</w:t>
                            </w:r>
                          </w:p>
                          <w:p w14:paraId="67A08852" w14:textId="77777777" w:rsidR="00E75619" w:rsidRPr="004814CD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4814CD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Homozygous WT</w:t>
                            </w:r>
                          </w:p>
                          <w:p w14:paraId="149AA5A2" w14:textId="77777777" w:rsidR="00E75619" w:rsidRPr="004814CD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</w:p>
                          <w:p w14:paraId="0BD0E44A" w14:textId="77777777" w:rsidR="00E75619" w:rsidRPr="004814CD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Box 24" o:spid="_x0000_s1042" type="#_x0000_t202" style="position:absolute;left:-2056;top:32875;width:17002;height:104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    <v:textbox>
                        <w:txbxContent>
                          <w:p w14:paraId="146B741C" w14:textId="77777777" w:rsidR="00E75619" w:rsidRPr="007A4002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7A4002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Control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(F)</w:t>
                            </w:r>
                          </w:p>
                          <w:p w14:paraId="7952012D" w14:textId="77777777" w:rsidR="00E75619" w:rsidRPr="007A4002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7A4002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Heterozygous G/T</w:t>
                            </w:r>
                          </w:p>
                        </w:txbxContent>
                      </v:textbox>
                    </v:shape>
                    <v:shape id="TextBox 25" o:spid="_x0000_s1043" type="#_x0000_t202" style="position:absolute;left:-1371;top:52646;width:16307;height:88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    <v:textbox>
                        <w:txbxContent>
                          <w:p w14:paraId="6C22F0A3" w14:textId="77777777" w:rsidR="00E75619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 w:rsidRPr="007A4002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Patient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(M)</w:t>
                            </w:r>
                          </w:p>
                          <w:p w14:paraId="137694CE" w14:textId="77777777" w:rsidR="00E75619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Hemizygous</w:t>
                            </w:r>
                          </w:p>
                          <w:p w14:paraId="4737526A" w14:textId="77777777" w:rsidR="00E75619" w:rsidRPr="007A4002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T/-</w:t>
                            </w:r>
                          </w:p>
                        </w:txbxContent>
                      </v:textbox>
                    </v:shape>
                  </v:group>
                  <v:shape id="Text Box 2" o:spid="_x0000_s1044" type="#_x0000_t202" style="position:absolute;left:1000;width:5143;height:30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" stroked="f">
                    <v:textbox style="mso-fit-shape-to-text:t">
                      <w:txbxContent>
                        <w:p w14:paraId="2A62DF60" w14:textId="77777777" w:rsidR="00E75619" w:rsidRPr="00EF6BC1" w:rsidRDefault="00E75619" w:rsidP="00E75619">
                          <w:pPr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 w:rsidRPr="00EF6BC1"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  <w:t>A)</w:t>
                          </w:r>
                        </w:p>
                      </w:txbxContent>
                    </v:textbox>
                  </v:shape>
                </v:group>
                <v:group id="Group 313" o:spid="_x0000_s1045" style="position:absolute;left:36147;top:571;width:30080;height:34795" coordsize="30079,34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V6GKyAAAAOE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">
                  <v:group id="Group 297" o:spid="_x0000_s1046" style="position:absolute;top:428;width:30079;height:34366" coordorigin="2090,1288" coordsize="30092,343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">
                    <v:group id="Group 13" o:spid="_x0000_s1047" style="position:absolute;left:10592;top:1288;width:21590;height:34366" coordorigin="15663,717" coordsize="32061,377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">
                      <v:group id="Group 30" o:spid="_x0000_s1048" style="position:absolute;left:15711;top:18637;width:31957;height:19852" coordorigin="15375,18409" coordsize="28860,263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      <v:shape id="Picture 31" o:spid="_x0000_s1049" type="#_x0000_t75" style="position:absolute;left:15375;top:18409;width:28861;height:2027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" fillcolor="#4f81bd [3204]" strokecolor="black [3213]">
                          <v:imagedata r:id="rId12" o:title=""/>
                          <v:shadow color="#eeece1 [3214]"/>
                        </v:shape>
                        <v:shape id="TextBox 5" o:spid="_x0000_s1050" type="#_x0000_t202" style="position:absolute;left:16811;top:39898;width:24215;height:49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" filled="f" stroked="f">
                          <v:textbox>
                            <w:txbxContent>
                              <w:p w14:paraId="219036D3" w14:textId="77777777" w:rsidR="00E75619" w:rsidRPr="00A77DED" w:rsidRDefault="00E75619" w:rsidP="00E7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</w:rPr>
                                </w:pPr>
                                <w:r w:rsidRPr="00A77DED">
                                  <w:rPr>
                                    <w:color w:val="000000" w:themeColor="text1"/>
                                    <w:kern w:val="24"/>
                                    <w:szCs w:val="36"/>
                                  </w:rPr>
                                  <w:t>c.1388G&gt;A/p.R463H</w:t>
                                </w:r>
                              </w:p>
                            </w:txbxContent>
                          </v:textbox>
                        </v:shape>
                      </v:group>
                      <v:shape id="Straight Arrow Connector 289" o:spid="_x0000_s1051" type="#_x0000_t32" style="position:absolute;left:27744;top:25401;width:0;height:37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" strokecolor="black [3213]">
                        <v:stroke endarrow="open"/>
                      </v:shape>
                      <v:group id="Group 290" o:spid="_x0000_s1052" style="position:absolute;left:15663;top:717;width:32062;height:16545" coordorigin="15327,954" coordsize="28956,22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">
                        <v:shape id="Picture 291" o:spid="_x0000_s1053" type="#_x0000_t75" style="position:absolute;left:15327;top:954;width:28956;height:2200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" fillcolor="#4f81bd [3204]" strokecolor="black [3213]">
                          <v:imagedata r:id="rId13" o:title=""/>
                          <v:shadow color="#eeece1 [3214]"/>
                        </v:shape>
                        <v:shape id="Straight Arrow Connector 292" o:spid="_x0000_s1054" type="#_x0000_t32" style="position:absolute;left:26237;top:8046;width:0;height:37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" strokecolor="black [3213]">
                          <v:stroke endarrow="open"/>
                        </v:shape>
                        <v:shape id="TextBox 11" o:spid="_x0000_s1055" type="#_x0000_t202" style="position:absolute;left:23197;top:4859;width:7629;height:49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AYSyAAAAOE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" filled="f" stroked="f">
                          <v:textbox>
                            <w:txbxContent>
                              <w:p w14:paraId="2DB46E07" w14:textId="77777777" w:rsidR="00E75619" w:rsidRPr="000056B5" w:rsidRDefault="00E75619" w:rsidP="00E7561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0056B5">
                                  <w:rPr>
                                    <w:color w:val="000000" w:themeColor="text1"/>
                                    <w:kern w:val="24"/>
                                    <w:szCs w:val="36"/>
                                  </w:rPr>
                                  <w:t>G/G</w:t>
                                </w:r>
                              </w:p>
                            </w:txbxContent>
                          </v:textbox>
                        </v:shape>
                      </v:group>
                      <v:shape id="TextBox 18" o:spid="_x0000_s1056" type="#_x0000_t202" style="position:absolute;left:24523;top:21950;width:8302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" filled="f" stroked="f">
                        <v:textbox>
                          <w:txbxContent>
                            <w:p w14:paraId="279CDF40" w14:textId="77777777" w:rsidR="00E75619" w:rsidRPr="000056B5" w:rsidRDefault="00E75619" w:rsidP="00E7561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Cs w:val="36"/>
                                </w:rPr>
                                <w:t>A/-</w:t>
                              </w:r>
                            </w:p>
                          </w:txbxContent>
                        </v:textbox>
                      </v:shape>
                    </v:group>
                    <v:shape id="TextBox 14" o:spid="_x0000_s1057" type="#_x0000_t202" style="position:absolute;left:2090;top:7328;width:11760;height:65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" filled="f" stroked="f">
                      <v:textbox>
                        <w:txbxContent>
                          <w:p w14:paraId="12586D34" w14:textId="77777777" w:rsidR="00E75619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056B5">
                              <w:rPr>
                                <w:color w:val="000000" w:themeColor="text1"/>
                                <w:kern w:val="24"/>
                              </w:rPr>
                              <w:t>Control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(F)</w:t>
                            </w:r>
                          </w:p>
                          <w:p w14:paraId="6562224E" w14:textId="77777777" w:rsidR="00E75619" w:rsidRPr="000056B5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Homozygous WT</w:t>
                            </w:r>
                          </w:p>
                        </w:txbxContent>
                      </v:textbox>
                    </v:shape>
                    <v:shape id="TextBox 15" o:spid="_x0000_s1058" type="#_x0000_t202" style="position:absolute;left:2090;top:23325;width:10626;height:5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" filled="f" stroked="f">
                      <v:textbox>
                        <w:txbxContent>
                          <w:p w14:paraId="0463AFB8" w14:textId="77777777" w:rsidR="00E75619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056B5">
                              <w:rPr>
                                <w:color w:val="000000" w:themeColor="text1"/>
                                <w:kern w:val="24"/>
                              </w:rPr>
                              <w:t>Patient (M)</w:t>
                            </w:r>
                          </w:p>
                          <w:p w14:paraId="7F58DE0A" w14:textId="77777777" w:rsidR="00E75619" w:rsidRPr="000056B5" w:rsidRDefault="00E75619" w:rsidP="00E7561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Hemizygous A/-</w:t>
                            </w:r>
                          </w:p>
                        </w:txbxContent>
                      </v:textbox>
                    </v:shape>
                  </v:group>
                  <v:shape id="Text Box 2" o:spid="_x0000_s1059" type="#_x0000_t202" style="position:absolute;left:285;width:5150;height:30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" stroked="f">
                    <v:textbox style="mso-fit-shape-to-text:t">
                      <w:txbxContent>
                        <w:p w14:paraId="4E43D59F" w14:textId="77777777" w:rsidR="00E75619" w:rsidRPr="00160417" w:rsidRDefault="00E75619" w:rsidP="00E75619">
                          <w:pPr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</w:pPr>
                          <w:r w:rsidRPr="00160417">
                            <w:rPr>
                              <w:rFonts w:ascii="Times New Roman" w:hAnsi="Times New Roman"/>
                              <w:b/>
                              <w:sz w:val="28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879A64F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7796B302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1D75FB3F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3EF2CB7D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46C0B1D6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04B5F926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7F2C05CE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133C2BA8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32D487C1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31AA05EA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56A2EF76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204E4F3A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4196191A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654869FF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66B2B53A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b/>
        </w:rPr>
      </w:pPr>
    </w:p>
    <w:p w14:paraId="6CE0441A" w14:textId="01DA735D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  <w:color w:val="000000" w:themeColor="text1"/>
          <w:kern w:val="24"/>
        </w:rPr>
      </w:pPr>
      <w:r w:rsidRPr="003C2C0F">
        <w:rPr>
          <w:rFonts w:asciiTheme="majorBidi" w:hAnsiTheme="majorBidi"/>
          <w:b/>
        </w:rPr>
        <w:t>Figure S1</w:t>
      </w:r>
      <w:r w:rsidRPr="003C2C0F">
        <w:rPr>
          <w:rFonts w:asciiTheme="majorBidi" w:hAnsiTheme="majorBidi"/>
        </w:rPr>
        <w:t xml:space="preserve"> – A) Hemizygous Canton variant </w:t>
      </w:r>
      <w:r w:rsidRPr="003C2C0F">
        <w:rPr>
          <w:rFonts w:asciiTheme="majorBidi" w:hAnsiTheme="majorBidi"/>
          <w:color w:val="000000" w:themeColor="text1"/>
          <w:kern w:val="24"/>
        </w:rPr>
        <w:t xml:space="preserve">c.1376G&gt;T/p.R459L was identified in one case (ID-55) and in one control (ID-88). B) </w:t>
      </w:r>
      <w:r w:rsidRPr="003C2C0F">
        <w:rPr>
          <w:rFonts w:asciiTheme="majorBidi" w:hAnsiTheme="majorBidi"/>
        </w:rPr>
        <w:t xml:space="preserve">Hemizygous </w:t>
      </w:r>
      <w:proofErr w:type="spellStart"/>
      <w:r w:rsidRPr="003C2C0F">
        <w:rPr>
          <w:rFonts w:asciiTheme="majorBidi" w:hAnsiTheme="majorBidi"/>
        </w:rPr>
        <w:t>Kaiping</w:t>
      </w:r>
      <w:proofErr w:type="spellEnd"/>
      <w:r w:rsidRPr="003C2C0F">
        <w:rPr>
          <w:rFonts w:asciiTheme="majorBidi" w:hAnsiTheme="majorBidi"/>
        </w:rPr>
        <w:t xml:space="preserve"> variant </w:t>
      </w:r>
      <w:r w:rsidRPr="003C2C0F">
        <w:rPr>
          <w:rFonts w:asciiTheme="majorBidi" w:hAnsiTheme="majorBidi"/>
          <w:color w:val="000000" w:themeColor="text1"/>
          <w:kern w:val="24"/>
        </w:rPr>
        <w:t>c.1388G&gt;A/p.R463H was identified in one case (Male, ID-229). F: Female, M: Male, WT: Wild</w:t>
      </w:r>
      <w:r w:rsidRPr="003C2C0F">
        <w:rPr>
          <w:rFonts w:asciiTheme="majorBidi" w:hAnsiTheme="majorBidi" w:cstheme="majorBidi"/>
          <w:color w:val="000000" w:themeColor="text1"/>
          <w:kern w:val="24"/>
        </w:rPr>
        <w:t>-</w:t>
      </w:r>
      <w:r w:rsidRPr="003C2C0F">
        <w:rPr>
          <w:rFonts w:asciiTheme="majorBidi" w:hAnsiTheme="majorBidi"/>
          <w:color w:val="000000" w:themeColor="text1"/>
          <w:kern w:val="24"/>
        </w:rPr>
        <w:t>type.</w:t>
      </w:r>
    </w:p>
    <w:p w14:paraId="34887221" w14:textId="0EC03673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7EF59258" w14:textId="2DFC3F7E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411C92A0" w14:textId="0031D36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1287D0A4" w14:textId="7F5BDC39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021C6B35" w14:textId="1749768C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7855855E" w14:textId="03EA53F3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4FA33ADD" w14:textId="441602DB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5B9C564D" w14:textId="2608875C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  <w:r w:rsidRPr="00691DD0">
        <w:rPr>
          <w:noProof/>
        </w:rPr>
        <mc:AlternateContent>
          <mc:Choice Requires="wpg">
            <w:drawing>
              <wp:inline distT="0" distB="0" distL="0" distR="0" wp14:anchorId="1E02A9E0" wp14:editId="46DAB429">
                <wp:extent cx="5943600" cy="5203477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203477"/>
                          <a:chOff x="-70264" y="0"/>
                          <a:chExt cx="6714907" cy="5879125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-70264" y="0"/>
                            <a:ext cx="6714907" cy="3657600"/>
                            <a:chOff x="-70265" y="0"/>
                            <a:chExt cx="6714963" cy="3657600"/>
                          </a:xfrm>
                        </wpg:grpSpPr>
                        <wpg:grpSp>
                          <wpg:cNvPr id="19" name="Group 19"/>
                          <wpg:cNvGrpSpPr/>
                          <wpg:grpSpPr>
                            <a:xfrm>
                              <a:off x="-70265" y="0"/>
                              <a:ext cx="3195418" cy="3657600"/>
                              <a:chOff x="-70265" y="0"/>
                              <a:chExt cx="3195418" cy="3657600"/>
                            </a:xfrm>
                          </wpg:grpSpPr>
                          <wpg:grpSp>
                            <wpg:cNvPr id="20" name="Group 20"/>
                            <wpg:cNvGrpSpPr/>
                            <wpg:grpSpPr>
                              <a:xfrm>
                                <a:off x="-70265" y="0"/>
                                <a:ext cx="3195418" cy="3657600"/>
                                <a:chOff x="-171286" y="0"/>
                                <a:chExt cx="5473426" cy="4345210"/>
                              </a:xfrm>
                            </wpg:grpSpPr>
                            <wpg:grpSp>
                              <wpg:cNvPr id="21" name="Group 21"/>
                              <wpg:cNvGrpSpPr/>
                              <wpg:grpSpPr>
                                <a:xfrm>
                                  <a:off x="1607411" y="0"/>
                                  <a:ext cx="3694729" cy="4345210"/>
                                  <a:chOff x="1607411" y="0"/>
                                  <a:chExt cx="3694729" cy="4910363"/>
                                </a:xfrm>
                              </wpg:grpSpPr>
                              <wpg:grpSp>
                                <wpg:cNvPr id="22" name="Group 22"/>
                                <wpg:cNvGrpSpPr/>
                                <wpg:grpSpPr>
                                  <a:xfrm>
                                    <a:off x="1654065" y="2258669"/>
                                    <a:ext cx="3648075" cy="2651694"/>
                                    <a:chOff x="1654065" y="2258669"/>
                                    <a:chExt cx="3648075" cy="2651694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3" name="Picture 2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654065" y="2258669"/>
                                      <a:ext cx="3648075" cy="208977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chemeClr val="accent1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chemeClr val="tx1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  <a:ext uri="{AF507438-7753-43E0-B8FC-AC1667EBCBE1}">
                                        <a14:hiddenEffects xmlns:a14="http://schemas.microsoft.com/office/drawing/2010/main">
                                          <a:effectLst>
                                            <a:outerShdw dist="35921" dir="2700000" algn="ctr" rotWithShape="0">
                                              <a:schemeClr val="bg2"/>
                                            </a:outerShdw>
                                          </a:effectLst>
                                        </a14:hiddenEffects>
                                      </a:ext>
                                    </a:extLst>
                                  </pic:spPr>
                                </pic:pic>
                                <wps:wsp>
                                  <wps:cNvPr id="24" name="Text Box 24"/>
                                  <wps:cNvSpPr txBox="1"/>
                                  <wps:spPr>
                                    <a:xfrm>
                                      <a:off x="2184227" y="4492008"/>
                                      <a:ext cx="2755213" cy="418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7A7B320" w14:textId="77777777" w:rsidR="00FB0FA2" w:rsidRDefault="00FB0FA2" w:rsidP="00FB0FA2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color w:val="000000"/>
                                            <w:kern w:val="24"/>
                                          </w:rPr>
                                          <w:t>c.383T&gt;C/p.L128P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25" name="Straight Arrow Connector 25"/>
                                  <wps:cNvCnPr/>
                                  <wps:spPr>
                                    <a:xfrm>
                                      <a:off x="3251292" y="3278410"/>
                                      <a:ext cx="0" cy="3810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6" name="Text Box 26"/>
                                  <wps:cNvSpPr txBox="1"/>
                                  <wps:spPr>
                                    <a:xfrm>
                                      <a:off x="2909686" y="2903022"/>
                                      <a:ext cx="972139" cy="418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85A8224" w14:textId="77777777" w:rsidR="00FB0FA2" w:rsidRDefault="00FB0FA2" w:rsidP="00FB0FA2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eastAsia="Times New Roman" w:cstheme="minorBidi"/>
                                            <w:color w:val="000000"/>
                                            <w:kern w:val="24"/>
                                          </w:rPr>
                                          <w:t>A/G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pic:pic xmlns:pic="http://schemas.openxmlformats.org/drawingml/2006/picture">
                                <pic:nvPicPr>
                                  <pic:cNvPr id="27" name="Picture 27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607411" y="0"/>
                                    <a:ext cx="3648235" cy="21760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28" name="Text Box 28"/>
                                <wps:cNvSpPr txBox="1"/>
                                <wps:spPr>
                                  <a:xfrm>
                                    <a:off x="2869599" y="470983"/>
                                    <a:ext cx="836904" cy="41835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8085EC5" w14:textId="77777777" w:rsidR="00FB0FA2" w:rsidRDefault="00FB0FA2" w:rsidP="00FB0FA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rFonts w:eastAsia="Times New Roman" w:cstheme="minorBidi"/>
                                          <w:color w:val="000000"/>
                                          <w:kern w:val="24"/>
                                        </w:rPr>
                                        <w:t>A/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2" name="Straight Arrow Connector 32"/>
                                <wps:cNvCnPr/>
                                <wps:spPr>
                                  <a:xfrm>
                                    <a:off x="3191512" y="783200"/>
                                    <a:ext cx="0" cy="3810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3" name="Text Box 33"/>
                              <wps:cNvSpPr txBox="1"/>
                              <wps:spPr>
                                <a:xfrm>
                                  <a:off x="-25396" y="674752"/>
                                  <a:ext cx="1956610" cy="11499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4923612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>Control (F)</w:t>
                                    </w:r>
                                  </w:p>
                                  <w:p w14:paraId="08314428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 xml:space="preserve">Homozygous </w:t>
                                    </w:r>
                                  </w:p>
                                  <w:p w14:paraId="6510706C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>W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4" name="Text Box 34"/>
                              <wps:cNvSpPr txBox="1"/>
                              <wps:spPr>
                                <a:xfrm>
                                  <a:off x="-171286" y="2780351"/>
                                  <a:ext cx="2047208" cy="11691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0BD9D3F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>Patient (F)</w:t>
                                    </w:r>
                                  </w:p>
                                  <w:p w14:paraId="154655D4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>Heterozygous</w:t>
                                    </w:r>
                                  </w:p>
                                  <w:p w14:paraId="4657549F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 w:cstheme="minorBidi"/>
                                        <w:color w:val="000000"/>
                                        <w:kern w:val="24"/>
                                      </w:rPr>
                                      <w:t>A/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3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2862"/>
                                <a:ext cx="514569" cy="34140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9CF3E9" w14:textId="77777777" w:rsidR="00FB0FA2" w:rsidRPr="00691DD0" w:rsidRDefault="00FB0FA2" w:rsidP="00FB0FA2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691DD0">
                                    <w:rPr>
                                      <w:rFonts w:eastAsia="MS Mincho"/>
                                      <w:b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  <wpg:grpSp>
                          <wpg:cNvPr id="36" name="Group 36"/>
                          <wpg:cNvGrpSpPr/>
                          <wpg:grpSpPr>
                            <a:xfrm>
                              <a:off x="3271839" y="42862"/>
                              <a:ext cx="3372859" cy="3604896"/>
                              <a:chOff x="3271839" y="42862"/>
                              <a:chExt cx="3372859" cy="3604896"/>
                            </a:xfrm>
                          </wpg:grpSpPr>
                          <wpg:grpSp>
                            <wpg:cNvPr id="37" name="Group 37"/>
                            <wpg:cNvGrpSpPr/>
                            <wpg:grpSpPr>
                              <a:xfrm>
                                <a:off x="3271839" y="42862"/>
                                <a:ext cx="3372859" cy="3604896"/>
                                <a:chOff x="3271838" y="42863"/>
                                <a:chExt cx="3814704" cy="4175054"/>
                              </a:xfrm>
                            </wpg:grpSpPr>
                            <wps:wsp>
                              <wps:cNvPr id="38" name="Rectangle 38"/>
                              <wps:cNvSpPr/>
                              <wps:spPr>
                                <a:xfrm>
                                  <a:off x="4846799" y="3865948"/>
                                  <a:ext cx="2190968" cy="351969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428F6195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eastAsia="Times New Roman" w:hAnsi="Calibri"/>
                                        <w:color w:val="000000"/>
                                        <w:kern w:val="24"/>
                                      </w:rPr>
                                      <w:t>c.1003G&gt;A /p.A335T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9" name="Text Box 39"/>
                              <wps:cNvSpPr txBox="1"/>
                              <wps:spPr>
                                <a:xfrm>
                                  <a:off x="3271838" y="767344"/>
                                  <a:ext cx="1574952" cy="8568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425B83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>Control (M)</w:t>
                                    </w:r>
                                  </w:p>
                                  <w:p w14:paraId="71BD7EBD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>Hemizygous</w:t>
                                    </w:r>
                                  </w:p>
                                  <w:p w14:paraId="0DB403D0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>W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40" name="Group 40"/>
                              <wpg:cNvGrpSpPr/>
                              <wpg:grpSpPr>
                                <a:xfrm>
                                  <a:off x="4397169" y="42863"/>
                                  <a:ext cx="2689373" cy="3746726"/>
                                  <a:chOff x="4397169" y="42863"/>
                                  <a:chExt cx="2764599" cy="404035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1" name="Picture 41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447043" y="2091943"/>
                                    <a:ext cx="2714725" cy="19912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42" name="Picture 4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4397169" y="42863"/>
                                    <a:ext cx="2684686" cy="1997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chemeClr val="accent1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chemeClr val="tx1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chemeClr val="bg2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pic:spPr>
                              </pic:pic>
                              <wps:wsp>
                                <wps:cNvPr id="43" name="Straight Arrow Connector 43"/>
                                <wps:cNvCnPr/>
                                <wps:spPr>
                                  <a:xfrm>
                                    <a:off x="5726437" y="722524"/>
                                    <a:ext cx="0" cy="33879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4" name="Straight Arrow Connector 44"/>
                                <wps:cNvCnPr/>
                                <wps:spPr>
                                  <a:xfrm>
                                    <a:off x="5722637" y="2744981"/>
                                    <a:ext cx="0" cy="33879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arrow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5" name="Text Box 45"/>
                                <wps:cNvSpPr txBox="1"/>
                                <wps:spPr>
                                  <a:xfrm>
                                    <a:off x="5505488" y="303881"/>
                                    <a:ext cx="566307" cy="2992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135BFDB" w14:textId="77777777" w:rsidR="00FB0FA2" w:rsidRDefault="00FB0FA2" w:rsidP="00FB0FA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Times New Roman" w:hAnsi="Calibri"/>
                                          <w:color w:val="000000"/>
                                          <w:kern w:val="24"/>
                                        </w:rPr>
                                        <w:t>G/-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6" name="Text Box 46"/>
                                <wps:cNvSpPr txBox="1"/>
                                <wps:spPr>
                                  <a:xfrm>
                                    <a:off x="5505464" y="2391348"/>
                                    <a:ext cx="533474" cy="29926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889BFD7" w14:textId="77777777" w:rsidR="00FB0FA2" w:rsidRDefault="00FB0FA2" w:rsidP="00FB0FA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libri" w:eastAsia="Times New Roman" w:hAnsi="Calibri"/>
                                          <w:color w:val="000000"/>
                                          <w:kern w:val="24"/>
                                        </w:rPr>
                                        <w:t>A/-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7" name="Text Box 47"/>
                                <wps:cNvSpPr txBox="1"/>
                                <wps:spPr>
                                  <a:xfrm>
                                    <a:off x="6229519" y="1747144"/>
                                    <a:ext cx="280688" cy="2910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473A03D" w14:textId="77777777" w:rsidR="00FB0FA2" w:rsidRDefault="00FB0FA2" w:rsidP="00FB0FA2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Cambria" w:eastAsia="Times New Roman" w:hAnsi="Cambria"/>
                                          <w:color w:val="000000" w:themeColor="text1"/>
                                          <w:kern w:val="24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48" name="Text Box 48"/>
                              <wps:cNvSpPr txBox="1"/>
                              <wps:spPr>
                                <a:xfrm>
                                  <a:off x="3404613" y="2712862"/>
                                  <a:ext cx="1442139" cy="98284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44FC12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>Patient (M)</w:t>
                                    </w:r>
                                  </w:p>
                                  <w:p w14:paraId="0E870A98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>Hemizygous</w:t>
                                    </w:r>
                                  </w:p>
                                  <w:p w14:paraId="6DAE2AB4" w14:textId="77777777" w:rsidR="00FB0FA2" w:rsidRDefault="00FB0FA2" w:rsidP="00FB0FA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eastAsia="Times New Roman"/>
                                        <w:color w:val="000000"/>
                                        <w:kern w:val="24"/>
                                      </w:rPr>
                                      <w:t xml:space="preserve"> A/-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4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14698" y="71435"/>
                                <a:ext cx="513859" cy="34140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F5D842" w14:textId="77777777" w:rsidR="00FB0FA2" w:rsidRPr="00691DD0" w:rsidRDefault="00FB0FA2" w:rsidP="00FB0FA2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691DD0">
                                    <w:rPr>
                                      <w:rFonts w:eastAsia="MS Mincho"/>
                                      <w:b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  <wps:wsp>
                        <wps:cNvPr id="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014" y="3963913"/>
                            <a:ext cx="514565" cy="3414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0915EA" w14:textId="77777777" w:rsidR="00FB0FA2" w:rsidRPr="00691DD0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</w:rPr>
                              </w:pPr>
                              <w:r w:rsidRPr="00691DD0">
                                <w:rPr>
                                  <w:rFonts w:eastAsia="MS Mincho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5955" y="3897200"/>
                            <a:ext cx="1978245" cy="1526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52" name="Text Box 52"/>
                        <wps:cNvSpPr txBox="1"/>
                        <wps:spPr>
                          <a:xfrm>
                            <a:off x="29841" y="4602432"/>
                            <a:ext cx="1275090" cy="7830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67A9E2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Patient (M)</w:t>
                              </w:r>
                            </w:p>
                            <w:p w14:paraId="0BED098A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Hemizygous</w:t>
                              </w:r>
                            </w:p>
                            <w:p w14:paraId="1F939CB8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 xml:space="preserve"> C/-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2143125" y="4038495"/>
                            <a:ext cx="752331" cy="3101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D8EFCB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/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2295946" y="4391105"/>
                            <a:ext cx="0" cy="19487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970064" y="5593793"/>
                            <a:ext cx="2819821" cy="285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7BEB39" w14:textId="77777777" w:rsidR="00FB0FA2" w:rsidRPr="00691DD0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ajorHAnsi" w:hAnsiTheme="majorHAnsi"/>
                                  <w:sz w:val="21"/>
                                </w:rPr>
                              </w:pPr>
                              <w:r w:rsidRPr="00691DD0">
                                <w:rPr>
                                  <w:rFonts w:asciiTheme="majorHAnsi" w:hAnsiTheme="majorHAns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 xml:space="preserve">c.871G&gt;A/ p.V291M (reverse </w:t>
                              </w:r>
                              <w:proofErr w:type="spellStart"/>
                              <w:r w:rsidRPr="00691DD0">
                                <w:rPr>
                                  <w:rFonts w:asciiTheme="majorHAnsi" w:hAnsiTheme="majorHAns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seq</w:t>
                              </w:r>
                              <w:proofErr w:type="spellEnd"/>
                              <w:r w:rsidRPr="00691DD0">
                                <w:rPr>
                                  <w:rFonts w:asciiTheme="majorHAnsi" w:hAnsiTheme="majorHAnsi" w:cstheme="minorBidi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02A9E0" id="Group 1" o:spid="_x0000_s1060" style="width:468pt;height:409.7pt;mso-position-horizontal-relative:char;mso-position-vertical-relative:line" coordorigin="-702" coordsize="67149,5879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">
                <v:group id="Group 18" o:spid="_x0000_s1061" style="position:absolute;left:-702;width:67148;height:36576" coordorigin="-702" coordsize="67149,365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<v:group id="Group 19" o:spid="_x0000_s1062" style="position:absolute;left:-702;width:31953;height:36576" coordorigin="-702" coordsize="31954,365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  <v:group id="Group 20" o:spid="_x0000_s1063" style="position:absolute;left:-702;width:31953;height:36576" coordorigin="-1712" coordsize="54734,434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">
                      <v:group id="Group 21" o:spid="_x0000_s1064" style="position:absolute;left:16074;width:36947;height:43452" coordorigin="16074" coordsize="36947,491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      <v:group id="Group 22" o:spid="_x0000_s1065" style="position:absolute;left:16540;top:22586;width:36481;height:26517" coordorigin="16540,22586" coordsize="36480,265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        <v:shape id="Picture 23" o:spid="_x0000_s1066" type="#_x0000_t75" style="position:absolute;left:16540;top:22586;width:36481;height:2089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" fillcolor="#4f81bd [3204]" strokecolor="black [3213]">
                            <v:imagedata r:id="rId19" o:title=""/>
                            <v:shadow color="#eeece1 [3214]"/>
                          </v:shape>
                          <v:shape id="Text Box 24" o:spid="_x0000_s1067" type="#_x0000_t202" style="position:absolute;left:21842;top:44920;width:27552;height:41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K6CF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" filled="f" stroked="f">
                            <v:textbox>
                              <w:txbxContent>
                                <w:p w14:paraId="17A7B320" w14:textId="77777777" w:rsidR="00FB0FA2" w:rsidRDefault="00FB0FA2" w:rsidP="00FB0FA2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</w:rPr>
                                    <w:t>c.383T&gt;C/p.L128P</w:t>
                                  </w:r>
                                </w:p>
                              </w:txbxContent>
                            </v:textbox>
                          </v:shape>
                          <v:shape id="Straight Arrow Connector 25" o:spid="_x0000_s1068" type="#_x0000_t32" style="position:absolute;left:32512;top:32784;width:0;height:38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" strokecolor="black [3213]">
                            <v:stroke endarrow="open"/>
                          </v:shape>
                          <v:shape id="Text Box 26" o:spid="_x0000_s1069" type="#_x0000_t202" style="position:absolute;left:29096;top:29030;width:9722;height:41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" filled="f" stroked="f">
                            <v:textbox>
                              <w:txbxContent>
                                <w:p w14:paraId="785A8224" w14:textId="77777777" w:rsidR="00FB0FA2" w:rsidRDefault="00FB0FA2" w:rsidP="00FB0FA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eastAsia="Times New Roman" w:cstheme="minorBidi"/>
                                      <w:color w:val="000000"/>
                                      <w:kern w:val="24"/>
                                    </w:rPr>
                                    <w:t>A/G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Picture 27" o:spid="_x0000_s1070" type="#_x0000_t75" style="position:absolute;left:16074;width:36482;height:217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" fillcolor="#4f81bd [3204]" strokecolor="black [3213]">
                          <v:imagedata r:id="rId20" o:title=""/>
                          <v:shadow color="#eeece1 [3214]"/>
                        </v:shape>
                        <v:shape id="Text Box 28" o:spid="_x0000_s1071" type="#_x0000_t202" style="position:absolute;left:28695;top:4709;width:8370;height:41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" filled="f" stroked="f">
                          <v:textbox>
                            <w:txbxContent>
                              <w:p w14:paraId="78085EC5" w14:textId="77777777" w:rsidR="00FB0FA2" w:rsidRDefault="00FB0FA2" w:rsidP="00FB0FA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</w:rPr>
                                  <w:t>A/A</w:t>
                                </w:r>
                              </w:p>
                            </w:txbxContent>
                          </v:textbox>
                        </v:shape>
                        <v:shape id="Straight Arrow Connector 32" o:spid="_x0000_s1072" type="#_x0000_t32" style="position:absolute;left:31915;top:7832;width:0;height:38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" strokecolor="black [3213]">
                          <v:stroke endarrow="open"/>
                        </v:shape>
                      </v:group>
                      <v:shape id="Text Box 33" o:spid="_x0000_s1073" type="#_x0000_t202" style="position:absolute;left:-253;top:6747;width:19565;height:11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" filled="f" stroked="f">
                        <v:textbox>
                          <w:txbxContent>
                            <w:p w14:paraId="54923612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Control (F)</w:t>
                              </w:r>
                            </w:p>
                            <w:p w14:paraId="08314428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 xml:space="preserve">Homozygous </w:t>
                              </w:r>
                            </w:p>
                            <w:p w14:paraId="6510706C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WT</w:t>
                              </w:r>
                            </w:p>
                          </w:txbxContent>
                        </v:textbox>
                      </v:shape>
                      <v:shape id="Text Box 34" o:spid="_x0000_s1074" type="#_x0000_t202" style="position:absolute;left:-1712;top:27803;width:20471;height:116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8jZY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eFrA7VA8A3LzBwAA//8DAFBLAQItABQABgAIAAAAIQDb4fbL7gAAAIUBAAATAAAAAAAA&#13;&#10;AAAAAAAAAAAAAABbQ29udGVudF9UeXBlc10ueG1sUEsBAi0AFAAGAAgAAAAhAFr0LFu/AAAAFQEA&#13;&#10;AAsAAAAAAAAAAAAAAAAAHwEAAF9yZWxzLy5yZWxzUEsBAi0AFAAGAAgAAAAhAGXyNljHAAAA4AAA&#13;&#10;AA8AAAAAAAAAAAAAAAAABwIAAGRycy9kb3ducmV2LnhtbFBLBQYAAAAAAwADALcAAAD7AgAAAAA=&#13;&#10;" filled="f" stroked="f">
                        <v:textbox>
                          <w:txbxContent>
                            <w:p w14:paraId="50BD9D3F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Patient (F)</w:t>
                              </w:r>
                            </w:p>
                            <w:p w14:paraId="154655D4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Heterozygous</w:t>
                              </w:r>
                            </w:p>
                            <w:p w14:paraId="4657549F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A/G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75" type="#_x0000_t202" style="position:absolute;top:428;width:5145;height:34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" stroked="f">
                      <v:textbox style="mso-fit-shape-to-text:t">
                        <w:txbxContent>
                          <w:p w14:paraId="489CF3E9" w14:textId="77777777" w:rsidR="00FB0FA2" w:rsidRPr="00691DD0" w:rsidRDefault="00FB0FA2" w:rsidP="00FB0FA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691DD0">
                              <w:rPr>
                                <w:rFonts w:eastAsia="MS Mincho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v:group>
                  <v:group id="Group 36" o:spid="_x0000_s1076" style="position:absolute;left:32718;top:428;width:33728;height:36049" coordorigin="32718,428" coordsize="33728,3604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<v:group id="Group 37" o:spid="_x0000_s1077" style="position:absolute;left:32718;top:428;width:33728;height:36049" coordorigin="32718,428" coordsize="38147,417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i2B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">
                      <v:rect id="Rectangle 38" o:spid="_x0000_s1078" style="position:absolute;left:48467;top:38659;width:21910;height:35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" filled="f" stroked="f">
                        <v:textbox>
                          <w:txbxContent>
                            <w:p w14:paraId="428F6195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</w:rPr>
                                <w:t>c.1003G&gt;A /p.A335T</w:t>
                              </w:r>
                            </w:p>
                          </w:txbxContent>
                        </v:textbox>
                      </v:rect>
                      <v:shape id="Text Box 39" o:spid="_x0000_s1079" type="#_x0000_t202" style="position:absolute;left:32718;top:7673;width:15749;height:85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" filled="f" stroked="f">
                        <v:textbox>
                          <w:txbxContent>
                            <w:p w14:paraId="29425B83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Control (M)</w:t>
                              </w:r>
                            </w:p>
                            <w:p w14:paraId="71BD7EBD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Hemizygous</w:t>
                              </w:r>
                            </w:p>
                            <w:p w14:paraId="0DB403D0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WT</w:t>
                              </w:r>
                            </w:p>
                          </w:txbxContent>
                        </v:textbox>
                      </v:shape>
                      <v:group id="Group 40" o:spid="_x0000_s1080" style="position:absolute;left:43971;top:428;width:26894;height:37467" coordorigin="43971,428" coordsize="27645,404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      <v:shape id="Picture 41" o:spid="_x0000_s1081" type="#_x0000_t75" style="position:absolute;left:44470;top:20919;width:27147;height:199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" fillcolor="#4f81bd [3204]" strokecolor="black [3213]">
                          <v:imagedata r:id="rId21" o:title=""/>
                          <v:shadow color="#eeece1 [3214]"/>
                        </v:shape>
                        <v:shape id="Picture 42" o:spid="_x0000_s1082" type="#_x0000_t75" style="position:absolute;left:43971;top:428;width:26847;height:19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" fillcolor="#4f81bd [3204]" strokecolor="black [3213]">
                          <v:imagedata r:id="rId22" o:title=""/>
                          <v:shadow color="#eeece1 [3214]"/>
                        </v:shape>
                        <v:shape id="Straight Arrow Connector 43" o:spid="_x0000_s1083" type="#_x0000_t32" style="position:absolute;left:57264;top:7225;width:0;height:33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" strokecolor="black [3213]">
                          <v:stroke endarrow="open"/>
                        </v:shape>
                        <v:shape id="Straight Arrow Connector 44" o:spid="_x0000_s1084" type="#_x0000_t32" style="position:absolute;left:57226;top:27449;width:0;height:33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" strokecolor="black [3213]">
                          <v:stroke endarrow="open"/>
                        </v:shape>
                        <v:shape id="Text Box 45" o:spid="_x0000_s1085" type="#_x0000_t202" style="position:absolute;left:55054;top:3038;width:5663;height:2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" filled="f" stroked="f">
                          <v:textbox>
                            <w:txbxContent>
                              <w:p w14:paraId="6135BFDB" w14:textId="77777777" w:rsidR="00FB0FA2" w:rsidRDefault="00FB0FA2" w:rsidP="00FB0FA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</w:rPr>
                                  <w:t>G/-</w:t>
                                </w:r>
                              </w:p>
                            </w:txbxContent>
                          </v:textbox>
                        </v:shape>
                        <v:shape id="Text Box 46" o:spid="_x0000_s1086" type="#_x0000_t202" style="position:absolute;left:55054;top:23913;width:5335;height:2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" filled="f" stroked="f">
                          <v:textbox>
                            <w:txbxContent>
                              <w:p w14:paraId="4889BFD7" w14:textId="77777777" w:rsidR="00FB0FA2" w:rsidRDefault="00FB0FA2" w:rsidP="00FB0FA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000000"/>
                                    <w:kern w:val="24"/>
                                  </w:rPr>
                                  <w:t>A/-</w:t>
                                </w:r>
                              </w:p>
                            </w:txbxContent>
                          </v:textbox>
                        </v:shape>
                        <v:shape id="Text Box 47" o:spid="_x0000_s1087" type="#_x0000_t202" style="position:absolute;left:62295;top:17471;width:2807;height:29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" filled="f" stroked="f">
                          <v:textbox>
                            <w:txbxContent>
                              <w:p w14:paraId="5473A03D" w14:textId="77777777" w:rsidR="00FB0FA2" w:rsidRDefault="00FB0FA2" w:rsidP="00FB0FA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mbria" w:eastAsia="Times New Roman" w:hAnsi="Cambria"/>
                                    <w:color w:val="000000" w:themeColor="text1"/>
                                    <w:kern w:val="24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  <v:shape id="Text Box 48" o:spid="_x0000_s1088" type="#_x0000_t202" style="position:absolute;left:34046;top:27128;width:14421;height:9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" filled="f" stroked="f">
                        <v:textbox>
                          <w:txbxContent>
                            <w:p w14:paraId="4144FC12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Patient (M)</w:t>
                              </w:r>
                            </w:p>
                            <w:p w14:paraId="0E870A98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>Hemizygous</w:t>
                              </w:r>
                            </w:p>
                            <w:p w14:paraId="6DAE2AB4" w14:textId="77777777" w:rsidR="00FB0FA2" w:rsidRDefault="00FB0FA2" w:rsidP="00FB0FA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</w:rPr>
                                <w:t xml:space="preserve"> A/-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89" type="#_x0000_t202" style="position:absolute;left:35146;top:714;width:5139;height:34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" stroked="f">
                      <v:textbox style="mso-fit-shape-to-text:t">
                        <w:txbxContent>
                          <w:p w14:paraId="6EF5D842" w14:textId="77777777" w:rsidR="00FB0FA2" w:rsidRPr="00691DD0" w:rsidRDefault="00FB0FA2" w:rsidP="00FB0FA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691DD0">
                              <w:rPr>
                                <w:rFonts w:eastAsia="MS Mincho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)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90" type="#_x0000_t202" style="position:absolute;left:1150;top:39639;width:5145;height:34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" stroked="f">
                  <v:textbox style="mso-fit-shape-to-text:t">
                    <w:txbxContent>
                      <w:p w14:paraId="1E0915EA" w14:textId="77777777" w:rsidR="00FB0FA2" w:rsidRPr="00691DD0" w:rsidRDefault="00FB0FA2" w:rsidP="00FB0FA2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</w:rPr>
                        </w:pPr>
                        <w:r w:rsidRPr="00691DD0">
                          <w:rPr>
                            <w:rFonts w:eastAsia="MS Mincho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)</w:t>
                        </w:r>
                      </w:p>
                    </w:txbxContent>
                  </v:textbox>
                </v:shape>
                <v:shape id="Picture 51" o:spid="_x0000_s1091" type="#_x0000_t75" style="position:absolute;left:11459;top:38972;width:19783;height:152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" fillcolor="#4f81bd [3204]" strokecolor="black [3213]">
                  <v:imagedata r:id="rId23" o:title=""/>
                  <v:shadow color="#eeece1 [3214]"/>
                </v:shape>
                <v:shape id="Text Box 52" o:spid="_x0000_s1092" type="#_x0000_t202" style="position:absolute;left:298;top:46024;width:12751;height:78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iO4X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kCzg71A8AzK7AQAA//8DAFBLAQItABQABgAIAAAAIQDb4fbL7gAAAIUBAAATAAAAAAAA&#13;&#10;AAAAAAAAAAAAAABbQ29udGVudF9UeXBlc10ueG1sUEsBAi0AFAAGAAgAAAAhAFr0LFu/AAAAFQEA&#13;&#10;AAsAAAAAAAAAAAAAAAAAHwEAAF9yZWxzLy5yZWxzUEsBAi0AFAAGAAgAAAAhAFiI7hfHAAAA4AAA&#13;&#10;AA8AAAAAAAAAAAAAAAAABwIAAGRycy9kb3ducmV2LnhtbFBLBQYAAAAAAwADALcAAAD7AgAAAAA=&#13;&#10;" filled="f" stroked="f">
                  <v:textbox>
                    <w:txbxContent>
                      <w:p w14:paraId="0867A9E2" w14:textId="77777777" w:rsidR="00FB0FA2" w:rsidRDefault="00FB0FA2" w:rsidP="00FB0F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</w:rPr>
                          <w:t>Patient (M)</w:t>
                        </w:r>
                      </w:p>
                      <w:p w14:paraId="0BED098A" w14:textId="77777777" w:rsidR="00FB0FA2" w:rsidRDefault="00FB0FA2" w:rsidP="00FB0F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</w:rPr>
                          <w:t>Hemizygous</w:t>
                        </w:r>
                      </w:p>
                      <w:p w14:paraId="1F939CB8" w14:textId="77777777" w:rsidR="00FB0FA2" w:rsidRDefault="00FB0FA2" w:rsidP="00FB0F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</w:rPr>
                          <w:t xml:space="preserve"> C/-</w:t>
                        </w:r>
                      </w:p>
                    </w:txbxContent>
                  </v:textbox>
                </v:shape>
                <v:shape id="Text Box 53" o:spid="_x0000_s1093" type="#_x0000_t202" style="position:absolute;left:21431;top:40384;width:7523;height:31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" filled="f" stroked="f">
                  <v:textbox style="mso-fit-shape-to-text:t">
                    <w:txbxContent>
                      <w:p w14:paraId="20D8EFCB" w14:textId="77777777" w:rsidR="00FB0FA2" w:rsidRDefault="00FB0FA2" w:rsidP="00FB0FA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/-</w:t>
                        </w:r>
                      </w:p>
                    </w:txbxContent>
                  </v:textbox>
                </v:shape>
                <v:shape id="Straight Arrow Connector 54" o:spid="_x0000_s1094" type="#_x0000_t32" style="position:absolute;left:22959;top:43911;width:0;height:19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" strokecolor="black [3213]">
                  <v:stroke endarrow="open"/>
                </v:shape>
                <v:shape id="Text Box 55" o:spid="_x0000_s1095" type="#_x0000_t202" style="position:absolute;left:9700;top:55937;width:28198;height:28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" filled="f" stroked="f">
                  <v:textbox style="mso-fit-shape-to-text:t">
                    <w:txbxContent>
                      <w:p w14:paraId="267BEB39" w14:textId="77777777" w:rsidR="00FB0FA2" w:rsidRPr="00691DD0" w:rsidRDefault="00FB0FA2" w:rsidP="00FB0FA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ajorHAnsi" w:hAnsiTheme="majorHAnsi"/>
                            <w:sz w:val="21"/>
                          </w:rPr>
                        </w:pPr>
                        <w:r w:rsidRPr="00691DD0">
                          <w:rPr>
                            <w:rFonts w:asciiTheme="majorHAnsi" w:hAnsiTheme="majorHAnsi" w:cstheme="minorBidi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 xml:space="preserve">c.871G&gt;A/ p.V291M (reverse </w:t>
                        </w:r>
                        <w:proofErr w:type="spellStart"/>
                        <w:r w:rsidRPr="00691DD0">
                          <w:rPr>
                            <w:rFonts w:asciiTheme="majorHAnsi" w:hAnsiTheme="majorHAnsi" w:cstheme="minorBidi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seq</w:t>
                        </w:r>
                        <w:proofErr w:type="spellEnd"/>
                        <w:r w:rsidRPr="00691DD0">
                          <w:rPr>
                            <w:rFonts w:asciiTheme="majorHAnsi" w:hAnsiTheme="majorHAnsi" w:cstheme="minorBidi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03DA57F" w14:textId="77777777" w:rsidR="00FB0FA2" w:rsidRDefault="00FB0FA2" w:rsidP="00FB0FA2">
      <w:pPr>
        <w:pStyle w:val="NormalWeb"/>
        <w:spacing w:before="0" w:beforeAutospacing="0" w:after="0" w:afterAutospacing="0" w:line="480" w:lineRule="auto"/>
        <w:ind w:left="1080" w:hanging="1080"/>
        <w:jc w:val="both"/>
        <w:rPr>
          <w:rFonts w:asciiTheme="majorBidi" w:hAnsiTheme="majorBidi"/>
        </w:rPr>
      </w:pPr>
    </w:p>
    <w:p w14:paraId="15AD5D39" w14:textId="77777777" w:rsidR="00FB0FA2" w:rsidRPr="002664D0" w:rsidRDefault="00FB0FA2" w:rsidP="00FB0FA2">
      <w:pPr>
        <w:pStyle w:val="NormalWeb"/>
        <w:spacing w:before="0" w:beforeAutospacing="0" w:after="0" w:afterAutospacing="0" w:line="480" w:lineRule="auto"/>
        <w:ind w:left="900" w:hanging="900"/>
        <w:jc w:val="both"/>
        <w:rPr>
          <w:rFonts w:asciiTheme="majorBidi" w:hAnsiTheme="majorBidi"/>
        </w:rPr>
      </w:pPr>
      <w:r w:rsidRPr="003C2C0F">
        <w:rPr>
          <w:rFonts w:asciiTheme="majorBidi" w:hAnsiTheme="majorBidi"/>
          <w:b/>
        </w:rPr>
        <w:t>Figure S2</w:t>
      </w:r>
      <w:r w:rsidRPr="003C2C0F">
        <w:rPr>
          <w:rFonts w:asciiTheme="majorBidi" w:hAnsiTheme="majorBidi"/>
        </w:rPr>
        <w:t xml:space="preserve"> – A) H</w:t>
      </w:r>
      <w:r w:rsidRPr="003C2C0F">
        <w:rPr>
          <w:rFonts w:asciiTheme="majorBidi" w:hAnsiTheme="majorBidi"/>
          <w:color w:val="000000" w:themeColor="text1"/>
          <w:kern w:val="24"/>
        </w:rPr>
        <w:t xml:space="preserve">eterozygous Vanua Lava variant c.383T&gt;C/p.L128P were identified one case (Female, ID-80) and one control (Female, ID-230). B) </w:t>
      </w:r>
      <w:r w:rsidRPr="003C2C0F">
        <w:rPr>
          <w:rFonts w:asciiTheme="majorBidi" w:hAnsiTheme="majorBidi"/>
        </w:rPr>
        <w:t>Hemizygous Chatham</w:t>
      </w:r>
      <w:r w:rsidRPr="003C2C0F">
        <w:rPr>
          <w:rFonts w:asciiTheme="majorBidi" w:hAnsiTheme="majorBidi"/>
          <w:color w:val="000000" w:themeColor="text1"/>
          <w:kern w:val="24"/>
        </w:rPr>
        <w:t xml:space="preserve"> variant c.1003GT&gt;A/p.A335T was identified one case (male, ID- 203). C) </w:t>
      </w:r>
      <w:proofErr w:type="spellStart"/>
      <w:r w:rsidRPr="003C2C0F">
        <w:rPr>
          <w:rFonts w:asciiTheme="majorBidi" w:hAnsiTheme="majorBidi"/>
          <w:color w:val="000000" w:themeColor="text1"/>
          <w:kern w:val="24"/>
        </w:rPr>
        <w:t>Viangchan</w:t>
      </w:r>
      <w:proofErr w:type="spellEnd"/>
      <w:r w:rsidRPr="003C2C0F">
        <w:rPr>
          <w:rFonts w:asciiTheme="majorBidi" w:hAnsiTheme="majorBidi"/>
          <w:color w:val="000000" w:themeColor="text1"/>
          <w:kern w:val="24"/>
        </w:rPr>
        <w:t xml:space="preserve"> variant was identified in </w:t>
      </w:r>
      <w:r w:rsidRPr="003C2C0F">
        <w:rPr>
          <w:rFonts w:asciiTheme="majorBidi" w:hAnsiTheme="majorBidi" w:cstheme="majorBidi"/>
          <w:color w:val="000000" w:themeColor="text1"/>
          <w:kern w:val="24"/>
        </w:rPr>
        <w:t>three</w:t>
      </w:r>
      <w:r w:rsidRPr="003C2C0F">
        <w:rPr>
          <w:rFonts w:asciiTheme="majorBidi" w:hAnsiTheme="majorBidi"/>
          <w:color w:val="000000" w:themeColor="text1"/>
          <w:kern w:val="24"/>
        </w:rPr>
        <w:t xml:space="preserve"> cases and </w:t>
      </w:r>
      <w:r w:rsidRPr="003C2C0F">
        <w:rPr>
          <w:rFonts w:asciiTheme="majorBidi" w:hAnsiTheme="majorBidi" w:cstheme="majorBidi"/>
          <w:color w:val="000000" w:themeColor="text1"/>
          <w:kern w:val="24"/>
        </w:rPr>
        <w:t>three</w:t>
      </w:r>
      <w:r w:rsidRPr="003C2C0F">
        <w:rPr>
          <w:rFonts w:asciiTheme="majorBidi" w:hAnsiTheme="majorBidi"/>
          <w:color w:val="000000" w:themeColor="text1"/>
          <w:kern w:val="24"/>
        </w:rPr>
        <w:t xml:space="preserve"> controls. F: Female, M: Male, WT: Wild</w:t>
      </w:r>
      <w:r w:rsidRPr="003C2C0F">
        <w:rPr>
          <w:rFonts w:asciiTheme="majorBidi" w:hAnsiTheme="majorBidi"/>
          <w:color w:val="000000" w:themeColor="text1"/>
          <w:kern w:val="24"/>
          <w:lang w:val="id-ID"/>
        </w:rPr>
        <w:t>-</w:t>
      </w:r>
      <w:r w:rsidRPr="003C2C0F">
        <w:rPr>
          <w:rFonts w:asciiTheme="majorBidi" w:hAnsiTheme="majorBidi"/>
          <w:color w:val="000000" w:themeColor="text1"/>
          <w:kern w:val="24"/>
        </w:rPr>
        <w:t>type</w:t>
      </w:r>
    </w:p>
    <w:p w14:paraId="41178BA0" w14:textId="1E2B028B" w:rsidR="001E0E92" w:rsidRDefault="001E0E92"/>
    <w:sectPr w:rsidR="001E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74"/>
    <w:rsid w:val="0007685B"/>
    <w:rsid w:val="001E0E92"/>
    <w:rsid w:val="002331C3"/>
    <w:rsid w:val="003C2C0F"/>
    <w:rsid w:val="00410787"/>
    <w:rsid w:val="004D0060"/>
    <w:rsid w:val="00515738"/>
    <w:rsid w:val="00663374"/>
    <w:rsid w:val="00704E5A"/>
    <w:rsid w:val="00824F6F"/>
    <w:rsid w:val="009C5169"/>
    <w:rsid w:val="009D44D6"/>
    <w:rsid w:val="00B569F1"/>
    <w:rsid w:val="00C24356"/>
    <w:rsid w:val="00CB3297"/>
    <w:rsid w:val="00CD4449"/>
    <w:rsid w:val="00D32A18"/>
    <w:rsid w:val="00E05736"/>
    <w:rsid w:val="00E75619"/>
    <w:rsid w:val="00EC52EA"/>
    <w:rsid w:val="00FB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9CC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37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4D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4D6"/>
    <w:rPr>
      <w:rFonts w:ascii="Times New Roman" w:eastAsia="MS Mincho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75619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kard Bell</dc:creator>
  <cp:lastModifiedBy>Microsoft Office User</cp:lastModifiedBy>
  <cp:revision>2</cp:revision>
  <dcterms:created xsi:type="dcterms:W3CDTF">2019-12-06T06:04:00Z</dcterms:created>
  <dcterms:modified xsi:type="dcterms:W3CDTF">2019-12-06T06:04:00Z</dcterms:modified>
</cp:coreProperties>
</file>